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5EA" w:rsidRDefault="005005EA" w:rsidP="005005E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 Figures:</w:t>
      </w:r>
    </w:p>
    <w:p w:rsidR="005005EA" w:rsidRDefault="005005EA" w:rsidP="005005E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1D2BC7" w:rsidRPr="0091645A" w:rsidRDefault="001D2BC7" w:rsidP="005005E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91645A">
        <w:rPr>
          <w:rFonts w:ascii="Times New Roman" w:hAnsi="Times New Roman"/>
          <w:b/>
          <w:sz w:val="24"/>
          <w:szCs w:val="24"/>
          <w:lang w:val="en-US"/>
        </w:rPr>
        <w:t>Figure Legends:</w:t>
      </w:r>
    </w:p>
    <w:p w:rsidR="00572DFB" w:rsidRPr="00680FAD" w:rsidRDefault="00572DFB" w:rsidP="00572DFB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80FAD">
        <w:rPr>
          <w:rFonts w:ascii="Times New Roman" w:hAnsi="Times New Roman"/>
          <w:b/>
          <w:sz w:val="24"/>
          <w:szCs w:val="24"/>
          <w:lang w:val="en-US"/>
        </w:rPr>
        <w:t>Figure S1: Biotransformation of chenodeoxycholic acid (CDCA) by mouse fecal microbiota.</w:t>
      </w:r>
    </w:p>
    <w:p w:rsidR="00572DFB" w:rsidRPr="00680FAD" w:rsidRDefault="00572DFB" w:rsidP="00572DFB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680FAD">
        <w:rPr>
          <w:rFonts w:ascii="Times New Roman" w:hAnsi="Times New Roman"/>
          <w:sz w:val="24"/>
          <w:szCs w:val="24"/>
          <w:lang w:val="en-US"/>
        </w:rPr>
        <w:t>HPLC-CAD chromatograms of CDCA after incubation with either sterile</w:t>
      </w:r>
      <w:r w:rsidR="00680FAD">
        <w:rPr>
          <w:rFonts w:ascii="Times New Roman" w:hAnsi="Times New Roman"/>
          <w:sz w:val="24"/>
          <w:szCs w:val="24"/>
          <w:lang w:val="en-US"/>
        </w:rPr>
        <w:t>, inactive</w:t>
      </w:r>
      <w:r w:rsidRPr="00680FAD">
        <w:rPr>
          <w:rFonts w:ascii="Times New Roman" w:hAnsi="Times New Roman"/>
          <w:sz w:val="24"/>
          <w:szCs w:val="24"/>
          <w:lang w:val="en-US"/>
        </w:rPr>
        <w:t xml:space="preserve"> (A) or </w:t>
      </w:r>
      <w:r w:rsidR="00680FAD">
        <w:rPr>
          <w:rFonts w:ascii="Times New Roman" w:hAnsi="Times New Roman"/>
          <w:sz w:val="24"/>
          <w:szCs w:val="24"/>
          <w:lang w:val="en-US"/>
        </w:rPr>
        <w:t xml:space="preserve">fresh, </w:t>
      </w:r>
      <w:r w:rsidRPr="00680FAD">
        <w:rPr>
          <w:rFonts w:ascii="Times New Roman" w:hAnsi="Times New Roman"/>
          <w:sz w:val="24"/>
          <w:szCs w:val="24"/>
          <w:lang w:val="en-US"/>
        </w:rPr>
        <w:t>active (B) mouse fecal slurry.</w:t>
      </w:r>
      <w:proofErr w:type="gramEnd"/>
      <w:r w:rsidRPr="00680FAD">
        <w:rPr>
          <w:rFonts w:ascii="Times New Roman" w:hAnsi="Times New Roman"/>
          <w:sz w:val="24"/>
          <w:szCs w:val="24"/>
          <w:lang w:val="en-US"/>
        </w:rPr>
        <w:t xml:space="preserve"> CDCA and </w:t>
      </w:r>
      <w:r w:rsidR="004C582E" w:rsidRPr="004C582E">
        <w:rPr>
          <w:rFonts w:ascii="Times New Roman" w:hAnsi="Times New Roman"/>
          <w:sz w:val="24"/>
          <w:szCs w:val="24"/>
          <w:lang w:val="en-US"/>
        </w:rPr>
        <w:t>lithocholic acid (LCA)</w:t>
      </w:r>
      <w:r w:rsidRPr="00680FAD">
        <w:rPr>
          <w:rFonts w:ascii="Times New Roman" w:hAnsi="Times New Roman"/>
          <w:sz w:val="24"/>
          <w:szCs w:val="24"/>
          <w:lang w:val="en-US"/>
        </w:rPr>
        <w:t xml:space="preserve"> were identified by comparison with reference compounds while the </w:t>
      </w:r>
      <w:r w:rsidR="00680FAD">
        <w:rPr>
          <w:rFonts w:ascii="Times New Roman" w:hAnsi="Times New Roman"/>
          <w:sz w:val="24"/>
          <w:szCs w:val="24"/>
          <w:lang w:val="en-US"/>
        </w:rPr>
        <w:t xml:space="preserve">structures of the </w:t>
      </w:r>
      <w:r w:rsidRPr="00680FAD">
        <w:rPr>
          <w:rFonts w:ascii="Times New Roman" w:hAnsi="Times New Roman"/>
          <w:sz w:val="24"/>
          <w:szCs w:val="24"/>
          <w:lang w:val="en-US"/>
        </w:rPr>
        <w:t xml:space="preserve">other </w:t>
      </w:r>
      <w:r w:rsidR="00680FAD" w:rsidRPr="00680FAD">
        <w:rPr>
          <w:rFonts w:ascii="Times New Roman" w:hAnsi="Times New Roman"/>
          <w:sz w:val="24"/>
          <w:szCs w:val="24"/>
          <w:lang w:val="en-US"/>
        </w:rPr>
        <w:t xml:space="preserve">three metabolites were tentatively assigned based on </w:t>
      </w:r>
      <w:r w:rsidR="00680FAD">
        <w:rPr>
          <w:rFonts w:ascii="Times New Roman" w:hAnsi="Times New Roman"/>
          <w:sz w:val="24"/>
          <w:szCs w:val="24"/>
          <w:lang w:val="en-US"/>
        </w:rPr>
        <w:t>their masses and known biotransformation pathways</w:t>
      </w:r>
      <w:r w:rsidRPr="00680FAD">
        <w:rPr>
          <w:rFonts w:ascii="Times New Roman" w:hAnsi="Times New Roman"/>
          <w:sz w:val="24"/>
          <w:szCs w:val="24"/>
          <w:lang w:val="en-US"/>
        </w:rPr>
        <w:t>.</w:t>
      </w:r>
    </w:p>
    <w:p w:rsidR="001D2BC7" w:rsidRPr="0091645A" w:rsidRDefault="001D2BC7" w:rsidP="001D2BC7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1645A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E9660D">
        <w:rPr>
          <w:rFonts w:ascii="Times New Roman" w:hAnsi="Times New Roman"/>
          <w:b/>
          <w:sz w:val="24"/>
          <w:szCs w:val="24"/>
          <w:lang w:val="en-US"/>
        </w:rPr>
        <w:t>S2</w:t>
      </w:r>
      <w:r w:rsidRPr="0091645A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B14F68" w:rsidRPr="00B14F68">
        <w:rPr>
          <w:rFonts w:ascii="Times New Roman" w:hAnsi="Times New Roman"/>
          <w:b/>
          <w:sz w:val="24"/>
          <w:szCs w:val="24"/>
          <w:lang w:val="en-US"/>
        </w:rPr>
        <w:t xml:space="preserve">Dereplication of the main constituents in the extract of the dried flower buds of </w:t>
      </w:r>
      <w:r w:rsidR="00B14F68" w:rsidRPr="00B14F68">
        <w:rPr>
          <w:rFonts w:ascii="Times New Roman" w:hAnsi="Times New Roman"/>
          <w:b/>
          <w:i/>
          <w:sz w:val="24"/>
          <w:szCs w:val="24"/>
          <w:lang w:val="en-US"/>
        </w:rPr>
        <w:t>Syzygium aromaticum</w:t>
      </w:r>
      <w:r w:rsidR="00B14F68" w:rsidRPr="00B14F68">
        <w:rPr>
          <w:rFonts w:ascii="Times New Roman" w:hAnsi="Times New Roman"/>
          <w:b/>
          <w:sz w:val="24"/>
          <w:szCs w:val="24"/>
          <w:lang w:val="en-US"/>
        </w:rPr>
        <w:t xml:space="preserve"> (SaroE).</w:t>
      </w:r>
    </w:p>
    <w:p w:rsidR="001D2BC7" w:rsidRDefault="00B14F68" w:rsidP="001D2BC7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PLC-CAD</w:t>
      </w:r>
      <w:r w:rsidR="001D2BC7" w:rsidRPr="0091645A">
        <w:rPr>
          <w:rFonts w:ascii="Times New Roman" w:hAnsi="Times New Roman"/>
          <w:sz w:val="24"/>
          <w:szCs w:val="24"/>
          <w:lang w:val="en-US"/>
        </w:rPr>
        <w:t xml:space="preserve"> (A)</w:t>
      </w:r>
      <w:r w:rsidR="0084408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d HPLC-DAD</w:t>
      </w:r>
      <w:r w:rsidRPr="0091645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λ=200 nm) (B) chromatograms of SaroE. The compounds S1-S13</w:t>
      </w:r>
      <w:r w:rsidRPr="00B14F68">
        <w:rPr>
          <w:rFonts w:ascii="Times New Roman" w:hAnsi="Times New Roman"/>
          <w:sz w:val="24"/>
          <w:szCs w:val="24"/>
          <w:lang w:val="en-US"/>
        </w:rPr>
        <w:t xml:space="preserve"> were tentatively identified by </w:t>
      </w:r>
      <w:r w:rsidRPr="001875E8">
        <w:rPr>
          <w:rFonts w:ascii="Times New Roman" w:hAnsi="Times New Roman"/>
          <w:sz w:val="24"/>
          <w:szCs w:val="24"/>
          <w:lang w:val="en-US"/>
        </w:rPr>
        <w:t>ESI-Qq</w:t>
      </w:r>
      <w:r>
        <w:rPr>
          <w:rFonts w:ascii="Times New Roman" w:hAnsi="Times New Roman"/>
          <w:sz w:val="24"/>
          <w:szCs w:val="24"/>
          <w:lang w:val="en-US"/>
        </w:rPr>
        <w:t>-TOF</w:t>
      </w:r>
      <w:r w:rsidRPr="00B14F68">
        <w:rPr>
          <w:rFonts w:ascii="Times New Roman" w:hAnsi="Times New Roman"/>
          <w:sz w:val="24"/>
          <w:szCs w:val="24"/>
          <w:lang w:val="en-US"/>
        </w:rPr>
        <w:t xml:space="preserve">-MS </w:t>
      </w:r>
      <w:r>
        <w:rPr>
          <w:rFonts w:ascii="Times New Roman" w:hAnsi="Times New Roman"/>
          <w:sz w:val="24"/>
          <w:szCs w:val="24"/>
          <w:lang w:val="en-US"/>
        </w:rPr>
        <w:t>and ESI-ion trap-MS and the corresponding data are shown in Table 3.</w:t>
      </w:r>
      <w:r w:rsidR="004C7F7E">
        <w:rPr>
          <w:rFonts w:ascii="Times New Roman" w:hAnsi="Times New Roman"/>
          <w:sz w:val="24"/>
          <w:szCs w:val="24"/>
          <w:lang w:val="en-US"/>
        </w:rPr>
        <w:t xml:space="preserve"> Peaks labeled with an asterisk (*) represent impurities (e.g. the Nylon-derived c</w:t>
      </w:r>
      <w:r w:rsidR="004C7F7E" w:rsidRPr="00617F0C">
        <w:rPr>
          <w:rFonts w:ascii="Times New Roman" w:hAnsi="Times New Roman"/>
          <w:sz w:val="24"/>
          <w:szCs w:val="24"/>
          <w:lang w:val="en-US"/>
        </w:rPr>
        <w:t xml:space="preserve">yclic oligomers of </w:t>
      </w:r>
      <w:r w:rsidR="004C7F7E">
        <w:rPr>
          <w:rFonts w:ascii="Times New Roman" w:hAnsi="Times New Roman"/>
          <w:sz w:val="24"/>
          <w:szCs w:val="24"/>
          <w:lang w:val="en-US"/>
        </w:rPr>
        <w:t>ε-</w:t>
      </w:r>
      <w:r w:rsidR="004C7F7E" w:rsidRPr="00617F0C">
        <w:rPr>
          <w:rFonts w:ascii="Times New Roman" w:hAnsi="Times New Roman"/>
          <w:sz w:val="24"/>
          <w:szCs w:val="24"/>
          <w:lang w:val="en-US"/>
        </w:rPr>
        <w:t>caprolactam</w:t>
      </w:r>
      <w:r w:rsidR="004C7F7E">
        <w:rPr>
          <w:rFonts w:ascii="Times New Roman" w:hAnsi="Times New Roman"/>
          <w:sz w:val="24"/>
          <w:szCs w:val="24"/>
          <w:lang w:val="en-US"/>
        </w:rPr>
        <w:t xml:space="preserve"> eluting after </w:t>
      </w:r>
      <w:r w:rsidR="003B2271">
        <w:rPr>
          <w:rFonts w:ascii="Times New Roman" w:hAnsi="Times New Roman"/>
          <w:sz w:val="24"/>
          <w:szCs w:val="24"/>
          <w:lang w:val="en-US"/>
        </w:rPr>
        <w:t>9</w:t>
      </w:r>
      <w:r w:rsidR="004C7F7E">
        <w:rPr>
          <w:rFonts w:ascii="Times New Roman" w:hAnsi="Times New Roman"/>
          <w:sz w:val="24"/>
          <w:szCs w:val="24"/>
          <w:lang w:val="en-US"/>
        </w:rPr>
        <w:t>-13 min).</w:t>
      </w:r>
    </w:p>
    <w:p w:rsidR="00B14F68" w:rsidRPr="0091645A" w:rsidRDefault="00B14F68" w:rsidP="00B14F68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1645A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Pr="0091645A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Pr="00B14F68">
        <w:rPr>
          <w:rFonts w:ascii="Times New Roman" w:hAnsi="Times New Roman"/>
          <w:b/>
          <w:sz w:val="24"/>
          <w:szCs w:val="24"/>
          <w:lang w:val="en-US"/>
        </w:rPr>
        <w:t xml:space="preserve">Dereplication of the main constituents in the extract of the unripe fruits of </w:t>
      </w:r>
      <w:r w:rsidRPr="00B14F68">
        <w:rPr>
          <w:rFonts w:ascii="Times New Roman" w:hAnsi="Times New Roman"/>
          <w:b/>
          <w:i/>
          <w:sz w:val="24"/>
          <w:szCs w:val="24"/>
          <w:lang w:val="en-US"/>
        </w:rPr>
        <w:t>Pimenta dioica</w:t>
      </w:r>
      <w:r w:rsidRPr="00B14F68">
        <w:rPr>
          <w:rFonts w:ascii="Times New Roman" w:hAnsi="Times New Roman"/>
          <w:b/>
          <w:sz w:val="24"/>
          <w:szCs w:val="24"/>
          <w:lang w:val="en-US"/>
        </w:rPr>
        <w:t xml:space="preserve"> (PdioE).</w:t>
      </w:r>
    </w:p>
    <w:p w:rsidR="00B14F68" w:rsidRDefault="00B14F68" w:rsidP="00B14F6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PLC-CAD</w:t>
      </w:r>
      <w:r w:rsidRPr="0091645A">
        <w:rPr>
          <w:rFonts w:ascii="Times New Roman" w:hAnsi="Times New Roman"/>
          <w:sz w:val="24"/>
          <w:szCs w:val="24"/>
          <w:lang w:val="en-US"/>
        </w:rPr>
        <w:t xml:space="preserve"> (A)</w:t>
      </w:r>
      <w:r>
        <w:rPr>
          <w:rFonts w:ascii="Times New Roman" w:hAnsi="Times New Roman"/>
          <w:sz w:val="24"/>
          <w:szCs w:val="24"/>
          <w:lang w:val="en-US"/>
        </w:rPr>
        <w:t xml:space="preserve"> and HPLC-DAD</w:t>
      </w:r>
      <w:r w:rsidRPr="0091645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λ=200 nm) (B) chromatograms of </w:t>
      </w:r>
      <w:r w:rsidRPr="00B14F68">
        <w:rPr>
          <w:rFonts w:ascii="Times New Roman" w:hAnsi="Times New Roman"/>
          <w:sz w:val="24"/>
          <w:szCs w:val="24"/>
          <w:lang w:val="en-US"/>
        </w:rPr>
        <w:t>PdioE</w:t>
      </w:r>
      <w:r>
        <w:rPr>
          <w:rFonts w:ascii="Times New Roman" w:hAnsi="Times New Roman"/>
          <w:sz w:val="24"/>
          <w:szCs w:val="24"/>
          <w:lang w:val="en-US"/>
        </w:rPr>
        <w:t>. The compounds P1-P16</w:t>
      </w:r>
      <w:r w:rsidRPr="00B14F68">
        <w:rPr>
          <w:rFonts w:ascii="Times New Roman" w:hAnsi="Times New Roman"/>
          <w:sz w:val="24"/>
          <w:szCs w:val="24"/>
          <w:lang w:val="en-US"/>
        </w:rPr>
        <w:t xml:space="preserve"> were tentatively identified by </w:t>
      </w:r>
      <w:r w:rsidRPr="001875E8">
        <w:rPr>
          <w:rFonts w:ascii="Times New Roman" w:hAnsi="Times New Roman"/>
          <w:sz w:val="24"/>
          <w:szCs w:val="24"/>
          <w:lang w:val="en-US"/>
        </w:rPr>
        <w:t>ESI-Qq</w:t>
      </w:r>
      <w:r>
        <w:rPr>
          <w:rFonts w:ascii="Times New Roman" w:hAnsi="Times New Roman"/>
          <w:sz w:val="24"/>
          <w:szCs w:val="24"/>
          <w:lang w:val="en-US"/>
        </w:rPr>
        <w:t>-TOF</w:t>
      </w:r>
      <w:r w:rsidRPr="00B14F68">
        <w:rPr>
          <w:rFonts w:ascii="Times New Roman" w:hAnsi="Times New Roman"/>
          <w:sz w:val="24"/>
          <w:szCs w:val="24"/>
          <w:lang w:val="en-US"/>
        </w:rPr>
        <w:t xml:space="preserve">-MS </w:t>
      </w:r>
      <w:r>
        <w:rPr>
          <w:rFonts w:ascii="Times New Roman" w:hAnsi="Times New Roman"/>
          <w:sz w:val="24"/>
          <w:szCs w:val="24"/>
          <w:lang w:val="en-US"/>
        </w:rPr>
        <w:t>and ESI-ion trap-MS and the corresponding data are shown in Table 4.</w:t>
      </w:r>
      <w:r w:rsidR="004C7F7E" w:rsidRPr="004C7F7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C7F7E">
        <w:rPr>
          <w:rFonts w:ascii="Times New Roman" w:hAnsi="Times New Roman"/>
          <w:sz w:val="24"/>
          <w:szCs w:val="24"/>
          <w:lang w:val="en-US"/>
        </w:rPr>
        <w:t>Peaks labeled with an asterisk (*) represent impurities (e.g. the Nylon-derived c</w:t>
      </w:r>
      <w:r w:rsidR="004C7F7E" w:rsidRPr="00617F0C">
        <w:rPr>
          <w:rFonts w:ascii="Times New Roman" w:hAnsi="Times New Roman"/>
          <w:sz w:val="24"/>
          <w:szCs w:val="24"/>
          <w:lang w:val="en-US"/>
        </w:rPr>
        <w:t xml:space="preserve">yclic oligomers of </w:t>
      </w:r>
      <w:r w:rsidR="004C7F7E">
        <w:rPr>
          <w:rFonts w:ascii="Times New Roman" w:hAnsi="Times New Roman"/>
          <w:sz w:val="24"/>
          <w:szCs w:val="24"/>
          <w:lang w:val="en-US"/>
        </w:rPr>
        <w:t>ε-</w:t>
      </w:r>
      <w:r w:rsidR="004C7F7E" w:rsidRPr="00617F0C">
        <w:rPr>
          <w:rFonts w:ascii="Times New Roman" w:hAnsi="Times New Roman"/>
          <w:sz w:val="24"/>
          <w:szCs w:val="24"/>
          <w:lang w:val="en-US"/>
        </w:rPr>
        <w:t>caprolactam</w:t>
      </w:r>
      <w:r w:rsidR="004C7F7E">
        <w:rPr>
          <w:rFonts w:ascii="Times New Roman" w:hAnsi="Times New Roman"/>
          <w:sz w:val="24"/>
          <w:szCs w:val="24"/>
          <w:lang w:val="en-US"/>
        </w:rPr>
        <w:t xml:space="preserve"> eluting after 11-16 min).</w:t>
      </w:r>
    </w:p>
    <w:p w:rsidR="00B14F68" w:rsidRPr="0091645A" w:rsidRDefault="00B14F68" w:rsidP="00B14F68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1645A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4</w:t>
      </w:r>
      <w:r w:rsidRPr="0091645A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Pr="00B14F68">
        <w:rPr>
          <w:rFonts w:ascii="Times New Roman" w:hAnsi="Times New Roman"/>
          <w:b/>
          <w:sz w:val="24"/>
          <w:szCs w:val="24"/>
          <w:lang w:val="en-US"/>
        </w:rPr>
        <w:t xml:space="preserve">Dereplication of the main constituents in the extract of the rhizomes of </w:t>
      </w:r>
      <w:r w:rsidRPr="00B14F68">
        <w:rPr>
          <w:rFonts w:ascii="Times New Roman" w:hAnsi="Times New Roman"/>
          <w:b/>
          <w:i/>
          <w:sz w:val="24"/>
          <w:szCs w:val="24"/>
          <w:lang w:val="en-US"/>
        </w:rPr>
        <w:t>Kaempferia galanga</w:t>
      </w:r>
      <w:r w:rsidRPr="00B14F68">
        <w:rPr>
          <w:rFonts w:ascii="Times New Roman" w:hAnsi="Times New Roman"/>
          <w:b/>
          <w:sz w:val="24"/>
          <w:szCs w:val="24"/>
          <w:lang w:val="en-US"/>
        </w:rPr>
        <w:t xml:space="preserve"> (KgalE).</w:t>
      </w:r>
    </w:p>
    <w:p w:rsidR="00B14F68" w:rsidRDefault="00B14F68" w:rsidP="00B14F6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PLC-CAD</w:t>
      </w:r>
      <w:r w:rsidRPr="0091645A">
        <w:rPr>
          <w:rFonts w:ascii="Times New Roman" w:hAnsi="Times New Roman"/>
          <w:sz w:val="24"/>
          <w:szCs w:val="24"/>
          <w:lang w:val="en-US"/>
        </w:rPr>
        <w:t xml:space="preserve"> (A)</w:t>
      </w:r>
      <w:r>
        <w:rPr>
          <w:rFonts w:ascii="Times New Roman" w:hAnsi="Times New Roman"/>
          <w:sz w:val="24"/>
          <w:szCs w:val="24"/>
          <w:lang w:val="en-US"/>
        </w:rPr>
        <w:t xml:space="preserve"> and HPLC-DAD</w:t>
      </w:r>
      <w:r w:rsidRPr="0091645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λ=200 nm) (B) chromatograms of KgalE. The compounds K1-K12</w:t>
      </w:r>
      <w:r w:rsidRPr="00B14F68">
        <w:rPr>
          <w:rFonts w:ascii="Times New Roman" w:hAnsi="Times New Roman"/>
          <w:sz w:val="24"/>
          <w:szCs w:val="24"/>
          <w:lang w:val="en-US"/>
        </w:rPr>
        <w:t xml:space="preserve"> were tentatively identified by </w:t>
      </w:r>
      <w:r w:rsidRPr="001875E8">
        <w:rPr>
          <w:rFonts w:ascii="Times New Roman" w:hAnsi="Times New Roman"/>
          <w:sz w:val="24"/>
          <w:szCs w:val="24"/>
          <w:lang w:val="en-US"/>
        </w:rPr>
        <w:t>ESI-Qq</w:t>
      </w:r>
      <w:r>
        <w:rPr>
          <w:rFonts w:ascii="Times New Roman" w:hAnsi="Times New Roman"/>
          <w:sz w:val="24"/>
          <w:szCs w:val="24"/>
          <w:lang w:val="en-US"/>
        </w:rPr>
        <w:t>-TOF</w:t>
      </w:r>
      <w:r w:rsidRPr="00B14F68">
        <w:rPr>
          <w:rFonts w:ascii="Times New Roman" w:hAnsi="Times New Roman"/>
          <w:sz w:val="24"/>
          <w:szCs w:val="24"/>
          <w:lang w:val="en-US"/>
        </w:rPr>
        <w:t xml:space="preserve">-MS </w:t>
      </w:r>
      <w:r>
        <w:rPr>
          <w:rFonts w:ascii="Times New Roman" w:hAnsi="Times New Roman"/>
          <w:sz w:val="24"/>
          <w:szCs w:val="24"/>
          <w:lang w:val="en-US"/>
        </w:rPr>
        <w:t>and ESI-ion trap-MS and the corresponding data are shown in Table 5.</w:t>
      </w:r>
      <w:r w:rsidR="004C7F7E">
        <w:rPr>
          <w:rFonts w:ascii="Times New Roman" w:hAnsi="Times New Roman"/>
          <w:sz w:val="24"/>
          <w:szCs w:val="24"/>
          <w:lang w:val="en-US"/>
        </w:rPr>
        <w:t xml:space="preserve"> Peaks labeled with an asterisk (*) represent impurities (e.g. the Nylon-derived c</w:t>
      </w:r>
      <w:r w:rsidR="004C7F7E" w:rsidRPr="00617F0C">
        <w:rPr>
          <w:rFonts w:ascii="Times New Roman" w:hAnsi="Times New Roman"/>
          <w:sz w:val="24"/>
          <w:szCs w:val="24"/>
          <w:lang w:val="en-US"/>
        </w:rPr>
        <w:t xml:space="preserve">yclic oligomers of </w:t>
      </w:r>
      <w:r w:rsidR="004C7F7E">
        <w:rPr>
          <w:rFonts w:ascii="Times New Roman" w:hAnsi="Times New Roman"/>
          <w:sz w:val="24"/>
          <w:szCs w:val="24"/>
          <w:lang w:val="en-US"/>
        </w:rPr>
        <w:t>ε-</w:t>
      </w:r>
      <w:r w:rsidR="004C7F7E" w:rsidRPr="00617F0C">
        <w:rPr>
          <w:rFonts w:ascii="Times New Roman" w:hAnsi="Times New Roman"/>
          <w:sz w:val="24"/>
          <w:szCs w:val="24"/>
          <w:lang w:val="en-US"/>
        </w:rPr>
        <w:t>caprolactam</w:t>
      </w:r>
      <w:r w:rsidR="004C7F7E">
        <w:rPr>
          <w:rFonts w:ascii="Times New Roman" w:hAnsi="Times New Roman"/>
          <w:sz w:val="24"/>
          <w:szCs w:val="24"/>
          <w:lang w:val="en-US"/>
        </w:rPr>
        <w:t xml:space="preserve"> eluting after </w:t>
      </w:r>
      <w:r w:rsidR="003B2271">
        <w:rPr>
          <w:rFonts w:ascii="Times New Roman" w:hAnsi="Times New Roman"/>
          <w:sz w:val="24"/>
          <w:szCs w:val="24"/>
          <w:lang w:val="en-US"/>
        </w:rPr>
        <w:t>9</w:t>
      </w:r>
      <w:r w:rsidR="004C7F7E">
        <w:rPr>
          <w:rFonts w:ascii="Times New Roman" w:hAnsi="Times New Roman"/>
          <w:sz w:val="24"/>
          <w:szCs w:val="24"/>
          <w:lang w:val="en-US"/>
        </w:rPr>
        <w:t>-13 min).</w:t>
      </w:r>
    </w:p>
    <w:p w:rsidR="004C7F7E" w:rsidRDefault="00485BA6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572DFB" w:rsidRDefault="00572DFB" w:rsidP="00572DFB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91645A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1:</w:t>
      </w:r>
    </w:p>
    <w:p w:rsidR="00572DFB" w:rsidRDefault="00572DFB" w:rsidP="00572DFB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572DFB">
        <w:rPr>
          <w:noProof/>
          <w:lang w:val="de-AT" w:eastAsia="de-AT"/>
        </w:rPr>
        <w:drawing>
          <wp:inline distT="0" distB="0" distL="0" distR="0">
            <wp:extent cx="3060700" cy="3625850"/>
            <wp:effectExtent l="0" t="0" r="635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DFB" w:rsidRDefault="00572DFB" w:rsidP="00572DFB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</w:p>
    <w:p w:rsidR="004C7F7E" w:rsidRDefault="004C7F7E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91645A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2:</w:t>
      </w:r>
    </w:p>
    <w:p w:rsidR="00485BA6" w:rsidRDefault="00B14F68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B14F68">
        <w:rPr>
          <w:noProof/>
          <w:lang w:val="de-AT" w:eastAsia="de-AT"/>
        </w:rPr>
        <w:drawing>
          <wp:inline distT="0" distB="0" distL="0" distR="0" wp14:anchorId="335B8092" wp14:editId="58602F44">
            <wp:extent cx="3060700" cy="3625850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7F7E" w:rsidRDefault="004C7F7E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</w:p>
    <w:p w:rsidR="004C7F7E" w:rsidRDefault="004C7F7E" w:rsidP="004C7F7E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91645A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3:</w:t>
      </w:r>
    </w:p>
    <w:p w:rsidR="004C7F7E" w:rsidRDefault="004C7F7E" w:rsidP="004C7F7E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4C7F7E">
        <w:rPr>
          <w:noProof/>
          <w:lang w:val="de-AT" w:eastAsia="de-AT"/>
        </w:rPr>
        <w:drawing>
          <wp:inline distT="0" distB="0" distL="0" distR="0">
            <wp:extent cx="3060700" cy="3594100"/>
            <wp:effectExtent l="0" t="0" r="635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7F7E" w:rsidRDefault="004C7F7E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</w:p>
    <w:p w:rsidR="004C7F7E" w:rsidRDefault="004C7F7E" w:rsidP="004C7F7E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91645A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4:</w:t>
      </w:r>
    </w:p>
    <w:p w:rsidR="004C7F7E" w:rsidRDefault="004C7F7E" w:rsidP="004C7F7E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4C7F7E">
        <w:rPr>
          <w:noProof/>
          <w:lang w:val="de-AT" w:eastAsia="de-AT"/>
        </w:rPr>
        <w:drawing>
          <wp:inline distT="0" distB="0" distL="0" distR="0">
            <wp:extent cx="3057525" cy="3590925"/>
            <wp:effectExtent l="0" t="0" r="9525" b="9525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7F7E" w:rsidRDefault="004C7F7E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</w:p>
    <w:sectPr w:rsidR="004C7F7E" w:rsidSect="00786B32">
      <w:footerReference w:type="default" r:id="rId13"/>
      <w:pgSz w:w="11906" w:h="16838"/>
      <w:pgMar w:top="1417" w:right="1417" w:bottom="1134" w:left="1417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D8E" w:rsidRDefault="007A6D8E">
      <w:pPr>
        <w:spacing w:after="0" w:line="240" w:lineRule="auto"/>
      </w:pPr>
      <w:r>
        <w:separator/>
      </w:r>
    </w:p>
  </w:endnote>
  <w:endnote w:type="continuationSeparator" w:id="0">
    <w:p w:rsidR="007A6D8E" w:rsidRDefault="007A6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1770537"/>
      <w:docPartObj>
        <w:docPartGallery w:val="Page Numbers (Bottom of Page)"/>
        <w:docPartUnique/>
      </w:docPartObj>
    </w:sdtPr>
    <w:sdtEndPr/>
    <w:sdtContent>
      <w:p w:rsidR="006F664B" w:rsidRDefault="006F664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05EA" w:rsidRPr="005005EA">
          <w:rPr>
            <w:noProof/>
            <w:lang w:val="de-DE"/>
          </w:rPr>
          <w:t>3</w:t>
        </w:r>
        <w:r>
          <w:fldChar w:fldCharType="end"/>
        </w:r>
      </w:p>
    </w:sdtContent>
  </w:sdt>
  <w:p w:rsidR="006F664B" w:rsidRDefault="006F664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D8E" w:rsidRDefault="007A6D8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7A6D8E" w:rsidRDefault="007A6D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AA07C3"/>
    <w:multiLevelType w:val="hybridMultilevel"/>
    <w:tmpl w:val="D0168B06"/>
    <w:lvl w:ilvl="0" w:tplc="6598DAD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0s0ddf4050swefza75wdrw0zwxevrzxp99&quot;&gt;TGR5Manuscript&lt;record-ids&gt;&lt;item&gt;1&lt;/item&gt;&lt;item&gt;2&lt;/item&gt;&lt;item&gt;17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45&lt;/item&gt;&lt;item&gt;66&lt;/item&gt;&lt;item&gt;67&lt;/item&gt;&lt;item&gt;68&lt;/item&gt;&lt;item&gt;69&lt;/item&gt;&lt;item&gt;70&lt;/item&gt;&lt;item&gt;71&lt;/item&gt;&lt;item&gt;119&lt;/item&gt;&lt;item&gt;120&lt;/item&gt;&lt;item&gt;121&lt;/item&gt;&lt;item&gt;122&lt;/item&gt;&lt;item&gt;123&lt;/item&gt;&lt;item&gt;124&lt;/item&gt;&lt;item&gt;125&lt;/item&gt;&lt;item&gt;126&lt;/item&gt;&lt;item&gt;127&lt;/item&gt;&lt;/record-ids&gt;&lt;/item&gt;&lt;/Libraries&gt;"/>
  </w:docVars>
  <w:rsids>
    <w:rsidRoot w:val="00DB24BB"/>
    <w:rsid w:val="000306C0"/>
    <w:rsid w:val="00035E68"/>
    <w:rsid w:val="00040316"/>
    <w:rsid w:val="0004138B"/>
    <w:rsid w:val="0004357E"/>
    <w:rsid w:val="000459C4"/>
    <w:rsid w:val="0005495D"/>
    <w:rsid w:val="000557ED"/>
    <w:rsid w:val="00067190"/>
    <w:rsid w:val="00084A91"/>
    <w:rsid w:val="00095875"/>
    <w:rsid w:val="000B6497"/>
    <w:rsid w:val="000C2D1C"/>
    <w:rsid w:val="000E3D9E"/>
    <w:rsid w:val="000E5DC1"/>
    <w:rsid w:val="000E6CB4"/>
    <w:rsid w:val="000F1ADE"/>
    <w:rsid w:val="000F547D"/>
    <w:rsid w:val="00105311"/>
    <w:rsid w:val="001169A3"/>
    <w:rsid w:val="00117B60"/>
    <w:rsid w:val="00117D84"/>
    <w:rsid w:val="0013373C"/>
    <w:rsid w:val="00133E98"/>
    <w:rsid w:val="00141EDF"/>
    <w:rsid w:val="00143921"/>
    <w:rsid w:val="001702B3"/>
    <w:rsid w:val="001737E8"/>
    <w:rsid w:val="001875E8"/>
    <w:rsid w:val="001A1222"/>
    <w:rsid w:val="001B26FD"/>
    <w:rsid w:val="001C0B2C"/>
    <w:rsid w:val="001C4950"/>
    <w:rsid w:val="001C4B97"/>
    <w:rsid w:val="001D22BA"/>
    <w:rsid w:val="001D2BC7"/>
    <w:rsid w:val="001D532E"/>
    <w:rsid w:val="001E643E"/>
    <w:rsid w:val="001F306D"/>
    <w:rsid w:val="001F3DB5"/>
    <w:rsid w:val="001F422C"/>
    <w:rsid w:val="001F50EA"/>
    <w:rsid w:val="00202630"/>
    <w:rsid w:val="00204EE6"/>
    <w:rsid w:val="0021277B"/>
    <w:rsid w:val="00217990"/>
    <w:rsid w:val="002221E5"/>
    <w:rsid w:val="00222D7E"/>
    <w:rsid w:val="00223C19"/>
    <w:rsid w:val="00230E67"/>
    <w:rsid w:val="00232F35"/>
    <w:rsid w:val="00244293"/>
    <w:rsid w:val="00244C3B"/>
    <w:rsid w:val="00244ECD"/>
    <w:rsid w:val="0024636C"/>
    <w:rsid w:val="002473DD"/>
    <w:rsid w:val="00253127"/>
    <w:rsid w:val="0025651E"/>
    <w:rsid w:val="002603C4"/>
    <w:rsid w:val="00261A8E"/>
    <w:rsid w:val="00264A9D"/>
    <w:rsid w:val="0027302E"/>
    <w:rsid w:val="0029324C"/>
    <w:rsid w:val="002A585E"/>
    <w:rsid w:val="002B1471"/>
    <w:rsid w:val="002C6056"/>
    <w:rsid w:val="002C7B90"/>
    <w:rsid w:val="002D3FD3"/>
    <w:rsid w:val="002D5916"/>
    <w:rsid w:val="002D675F"/>
    <w:rsid w:val="002F0922"/>
    <w:rsid w:val="002F2263"/>
    <w:rsid w:val="002F5EFC"/>
    <w:rsid w:val="00307551"/>
    <w:rsid w:val="00325E3E"/>
    <w:rsid w:val="00326125"/>
    <w:rsid w:val="003316E7"/>
    <w:rsid w:val="003351BC"/>
    <w:rsid w:val="00341D33"/>
    <w:rsid w:val="003511BC"/>
    <w:rsid w:val="00351939"/>
    <w:rsid w:val="003527BF"/>
    <w:rsid w:val="003573E0"/>
    <w:rsid w:val="0036329B"/>
    <w:rsid w:val="0036369A"/>
    <w:rsid w:val="003659D4"/>
    <w:rsid w:val="003725BB"/>
    <w:rsid w:val="00373CAE"/>
    <w:rsid w:val="00391377"/>
    <w:rsid w:val="00395D72"/>
    <w:rsid w:val="003A0B5B"/>
    <w:rsid w:val="003A4E18"/>
    <w:rsid w:val="003A5E73"/>
    <w:rsid w:val="003B2271"/>
    <w:rsid w:val="003B3BDE"/>
    <w:rsid w:val="003C1BA6"/>
    <w:rsid w:val="003D30EA"/>
    <w:rsid w:val="003E0A9F"/>
    <w:rsid w:val="003E21DD"/>
    <w:rsid w:val="003E2D71"/>
    <w:rsid w:val="00403C8E"/>
    <w:rsid w:val="00405434"/>
    <w:rsid w:val="00415200"/>
    <w:rsid w:val="004211EB"/>
    <w:rsid w:val="0042462C"/>
    <w:rsid w:val="00442605"/>
    <w:rsid w:val="004426DB"/>
    <w:rsid w:val="0044405A"/>
    <w:rsid w:val="004451E8"/>
    <w:rsid w:val="00446E66"/>
    <w:rsid w:val="004470BC"/>
    <w:rsid w:val="00447FED"/>
    <w:rsid w:val="00451757"/>
    <w:rsid w:val="0045543D"/>
    <w:rsid w:val="0045575F"/>
    <w:rsid w:val="00456CD8"/>
    <w:rsid w:val="004750E9"/>
    <w:rsid w:val="00475A7E"/>
    <w:rsid w:val="004779E6"/>
    <w:rsid w:val="004804F1"/>
    <w:rsid w:val="00485BA6"/>
    <w:rsid w:val="00491ACA"/>
    <w:rsid w:val="00491D75"/>
    <w:rsid w:val="004A2199"/>
    <w:rsid w:val="004A285E"/>
    <w:rsid w:val="004A5251"/>
    <w:rsid w:val="004A6F51"/>
    <w:rsid w:val="004B00C2"/>
    <w:rsid w:val="004B07C6"/>
    <w:rsid w:val="004B0D69"/>
    <w:rsid w:val="004B6F80"/>
    <w:rsid w:val="004C0C21"/>
    <w:rsid w:val="004C582E"/>
    <w:rsid w:val="004C7C6E"/>
    <w:rsid w:val="004C7F7E"/>
    <w:rsid w:val="004D2F46"/>
    <w:rsid w:val="004D4F8F"/>
    <w:rsid w:val="004D6257"/>
    <w:rsid w:val="004D6FFC"/>
    <w:rsid w:val="004F4F8C"/>
    <w:rsid w:val="004F508E"/>
    <w:rsid w:val="005005EA"/>
    <w:rsid w:val="005012BB"/>
    <w:rsid w:val="005032D8"/>
    <w:rsid w:val="0051004B"/>
    <w:rsid w:val="005122A7"/>
    <w:rsid w:val="00517C1E"/>
    <w:rsid w:val="00522C80"/>
    <w:rsid w:val="00530052"/>
    <w:rsid w:val="00533F0B"/>
    <w:rsid w:val="0053729B"/>
    <w:rsid w:val="005415F8"/>
    <w:rsid w:val="00541CCE"/>
    <w:rsid w:val="00545878"/>
    <w:rsid w:val="00550373"/>
    <w:rsid w:val="00550BC2"/>
    <w:rsid w:val="005605E0"/>
    <w:rsid w:val="00564D1B"/>
    <w:rsid w:val="00570139"/>
    <w:rsid w:val="005717A4"/>
    <w:rsid w:val="00571AF0"/>
    <w:rsid w:val="00572DFB"/>
    <w:rsid w:val="00583B7F"/>
    <w:rsid w:val="00592243"/>
    <w:rsid w:val="0059384D"/>
    <w:rsid w:val="00597139"/>
    <w:rsid w:val="005A1EAD"/>
    <w:rsid w:val="005C1F7D"/>
    <w:rsid w:val="005C3A1C"/>
    <w:rsid w:val="005C40EC"/>
    <w:rsid w:val="005D096B"/>
    <w:rsid w:val="005D7304"/>
    <w:rsid w:val="005E5B2E"/>
    <w:rsid w:val="00607E8C"/>
    <w:rsid w:val="00617F0C"/>
    <w:rsid w:val="006230A9"/>
    <w:rsid w:val="00625147"/>
    <w:rsid w:val="00626300"/>
    <w:rsid w:val="0062702E"/>
    <w:rsid w:val="00641B09"/>
    <w:rsid w:val="00642257"/>
    <w:rsid w:val="00642C08"/>
    <w:rsid w:val="00645679"/>
    <w:rsid w:val="0065495D"/>
    <w:rsid w:val="00655506"/>
    <w:rsid w:val="006625E5"/>
    <w:rsid w:val="00666AE7"/>
    <w:rsid w:val="0067150D"/>
    <w:rsid w:val="00677C50"/>
    <w:rsid w:val="006803D6"/>
    <w:rsid w:val="00680FAD"/>
    <w:rsid w:val="00683137"/>
    <w:rsid w:val="00687790"/>
    <w:rsid w:val="00697D4A"/>
    <w:rsid w:val="006A12BD"/>
    <w:rsid w:val="006A1BC9"/>
    <w:rsid w:val="006B17E5"/>
    <w:rsid w:val="006C3D42"/>
    <w:rsid w:val="006D7053"/>
    <w:rsid w:val="006E0F8F"/>
    <w:rsid w:val="006E1E0B"/>
    <w:rsid w:val="006E3DAE"/>
    <w:rsid w:val="006E4699"/>
    <w:rsid w:val="006F664B"/>
    <w:rsid w:val="006F7B42"/>
    <w:rsid w:val="00702DA3"/>
    <w:rsid w:val="00724904"/>
    <w:rsid w:val="0073056F"/>
    <w:rsid w:val="007358E3"/>
    <w:rsid w:val="0073647D"/>
    <w:rsid w:val="00742E76"/>
    <w:rsid w:val="007444FF"/>
    <w:rsid w:val="007457BA"/>
    <w:rsid w:val="00750C9A"/>
    <w:rsid w:val="00751BB3"/>
    <w:rsid w:val="0076633B"/>
    <w:rsid w:val="00767523"/>
    <w:rsid w:val="0077068C"/>
    <w:rsid w:val="00771810"/>
    <w:rsid w:val="00781C6B"/>
    <w:rsid w:val="00785D37"/>
    <w:rsid w:val="00786B32"/>
    <w:rsid w:val="00797D53"/>
    <w:rsid w:val="007A6D8E"/>
    <w:rsid w:val="007B4200"/>
    <w:rsid w:val="007C3C6B"/>
    <w:rsid w:val="007D03D0"/>
    <w:rsid w:val="007D285F"/>
    <w:rsid w:val="007D581E"/>
    <w:rsid w:val="007E18F0"/>
    <w:rsid w:val="007E74F3"/>
    <w:rsid w:val="007F2D41"/>
    <w:rsid w:val="00805A90"/>
    <w:rsid w:val="00823FB5"/>
    <w:rsid w:val="00835DE8"/>
    <w:rsid w:val="00840CCD"/>
    <w:rsid w:val="00844082"/>
    <w:rsid w:val="00845A15"/>
    <w:rsid w:val="008554A1"/>
    <w:rsid w:val="00862133"/>
    <w:rsid w:val="00863EA8"/>
    <w:rsid w:val="008667F7"/>
    <w:rsid w:val="00871D08"/>
    <w:rsid w:val="00875D5C"/>
    <w:rsid w:val="00876943"/>
    <w:rsid w:val="00883A99"/>
    <w:rsid w:val="0088679B"/>
    <w:rsid w:val="008868C3"/>
    <w:rsid w:val="008924C2"/>
    <w:rsid w:val="008929D6"/>
    <w:rsid w:val="008962BE"/>
    <w:rsid w:val="008A5D34"/>
    <w:rsid w:val="008B6056"/>
    <w:rsid w:val="008B6EEF"/>
    <w:rsid w:val="008D0418"/>
    <w:rsid w:val="008E2F30"/>
    <w:rsid w:val="008E771E"/>
    <w:rsid w:val="00900E6F"/>
    <w:rsid w:val="009017CD"/>
    <w:rsid w:val="009030EE"/>
    <w:rsid w:val="00906230"/>
    <w:rsid w:val="0091645A"/>
    <w:rsid w:val="009177AD"/>
    <w:rsid w:val="00920361"/>
    <w:rsid w:val="00945D4B"/>
    <w:rsid w:val="0095339C"/>
    <w:rsid w:val="009547F6"/>
    <w:rsid w:val="0096036E"/>
    <w:rsid w:val="00965265"/>
    <w:rsid w:val="00967556"/>
    <w:rsid w:val="0097429F"/>
    <w:rsid w:val="00977F4D"/>
    <w:rsid w:val="00983696"/>
    <w:rsid w:val="00985E7B"/>
    <w:rsid w:val="0098759F"/>
    <w:rsid w:val="009919A8"/>
    <w:rsid w:val="00996F1B"/>
    <w:rsid w:val="009A3B0E"/>
    <w:rsid w:val="009A3CCB"/>
    <w:rsid w:val="009A6B27"/>
    <w:rsid w:val="009D6455"/>
    <w:rsid w:val="009D7280"/>
    <w:rsid w:val="009E2EA4"/>
    <w:rsid w:val="009E68C4"/>
    <w:rsid w:val="009F3833"/>
    <w:rsid w:val="00A00A94"/>
    <w:rsid w:val="00A049AD"/>
    <w:rsid w:val="00A05779"/>
    <w:rsid w:val="00A05A45"/>
    <w:rsid w:val="00A21967"/>
    <w:rsid w:val="00A24D22"/>
    <w:rsid w:val="00A26C24"/>
    <w:rsid w:val="00A345A5"/>
    <w:rsid w:val="00A34626"/>
    <w:rsid w:val="00A36270"/>
    <w:rsid w:val="00A4287F"/>
    <w:rsid w:val="00A46034"/>
    <w:rsid w:val="00A50C55"/>
    <w:rsid w:val="00A55799"/>
    <w:rsid w:val="00A6225D"/>
    <w:rsid w:val="00A622A1"/>
    <w:rsid w:val="00A64F35"/>
    <w:rsid w:val="00A721D7"/>
    <w:rsid w:val="00A74626"/>
    <w:rsid w:val="00A77F34"/>
    <w:rsid w:val="00AA45D1"/>
    <w:rsid w:val="00AA7270"/>
    <w:rsid w:val="00AA7A57"/>
    <w:rsid w:val="00AB4F75"/>
    <w:rsid w:val="00AC49C0"/>
    <w:rsid w:val="00AD2259"/>
    <w:rsid w:val="00AD3C96"/>
    <w:rsid w:val="00AE3D97"/>
    <w:rsid w:val="00AE651E"/>
    <w:rsid w:val="00AE6D2B"/>
    <w:rsid w:val="00AF2478"/>
    <w:rsid w:val="00AF40E6"/>
    <w:rsid w:val="00B1009F"/>
    <w:rsid w:val="00B10B92"/>
    <w:rsid w:val="00B11BF2"/>
    <w:rsid w:val="00B13447"/>
    <w:rsid w:val="00B14F68"/>
    <w:rsid w:val="00B165B6"/>
    <w:rsid w:val="00B25FB4"/>
    <w:rsid w:val="00B358FC"/>
    <w:rsid w:val="00B43FAA"/>
    <w:rsid w:val="00B4703B"/>
    <w:rsid w:val="00B507FB"/>
    <w:rsid w:val="00B54084"/>
    <w:rsid w:val="00B54B83"/>
    <w:rsid w:val="00B63547"/>
    <w:rsid w:val="00B853C6"/>
    <w:rsid w:val="00B91A3E"/>
    <w:rsid w:val="00BA3B94"/>
    <w:rsid w:val="00BB0F9B"/>
    <w:rsid w:val="00BB242A"/>
    <w:rsid w:val="00BC0621"/>
    <w:rsid w:val="00BC1C98"/>
    <w:rsid w:val="00BD0AC0"/>
    <w:rsid w:val="00BD1D62"/>
    <w:rsid w:val="00BD3B37"/>
    <w:rsid w:val="00BD4C51"/>
    <w:rsid w:val="00BD68CD"/>
    <w:rsid w:val="00BD7B99"/>
    <w:rsid w:val="00BE7585"/>
    <w:rsid w:val="00BF3946"/>
    <w:rsid w:val="00C010C8"/>
    <w:rsid w:val="00C04F8C"/>
    <w:rsid w:val="00C05878"/>
    <w:rsid w:val="00C12C4D"/>
    <w:rsid w:val="00C1325D"/>
    <w:rsid w:val="00C1356C"/>
    <w:rsid w:val="00C208D5"/>
    <w:rsid w:val="00C36C11"/>
    <w:rsid w:val="00C36DAA"/>
    <w:rsid w:val="00C37A5A"/>
    <w:rsid w:val="00C40664"/>
    <w:rsid w:val="00C4679D"/>
    <w:rsid w:val="00C477D8"/>
    <w:rsid w:val="00C50134"/>
    <w:rsid w:val="00C67E50"/>
    <w:rsid w:val="00C741C4"/>
    <w:rsid w:val="00C74AF9"/>
    <w:rsid w:val="00C770A3"/>
    <w:rsid w:val="00C85A6B"/>
    <w:rsid w:val="00CA1E79"/>
    <w:rsid w:val="00CB1940"/>
    <w:rsid w:val="00CC06CD"/>
    <w:rsid w:val="00CC23EA"/>
    <w:rsid w:val="00CF3A39"/>
    <w:rsid w:val="00CF5A80"/>
    <w:rsid w:val="00D00ABC"/>
    <w:rsid w:val="00D00DC6"/>
    <w:rsid w:val="00D0200A"/>
    <w:rsid w:val="00D0218D"/>
    <w:rsid w:val="00D03850"/>
    <w:rsid w:val="00D10564"/>
    <w:rsid w:val="00D107FD"/>
    <w:rsid w:val="00D1196A"/>
    <w:rsid w:val="00D14D20"/>
    <w:rsid w:val="00D22806"/>
    <w:rsid w:val="00D255CB"/>
    <w:rsid w:val="00D26CEB"/>
    <w:rsid w:val="00D42F0B"/>
    <w:rsid w:val="00D43D7B"/>
    <w:rsid w:val="00D43F91"/>
    <w:rsid w:val="00D45AA5"/>
    <w:rsid w:val="00D53D65"/>
    <w:rsid w:val="00D5755A"/>
    <w:rsid w:val="00D61DEC"/>
    <w:rsid w:val="00D6349E"/>
    <w:rsid w:val="00D63A4E"/>
    <w:rsid w:val="00D63EC5"/>
    <w:rsid w:val="00D70D8C"/>
    <w:rsid w:val="00D71200"/>
    <w:rsid w:val="00D85A76"/>
    <w:rsid w:val="00D91B6C"/>
    <w:rsid w:val="00D968A7"/>
    <w:rsid w:val="00DA660C"/>
    <w:rsid w:val="00DA7180"/>
    <w:rsid w:val="00DB24BB"/>
    <w:rsid w:val="00DC7FFE"/>
    <w:rsid w:val="00DD3255"/>
    <w:rsid w:val="00DD3752"/>
    <w:rsid w:val="00DE3C56"/>
    <w:rsid w:val="00DF7F0C"/>
    <w:rsid w:val="00E30A5E"/>
    <w:rsid w:val="00E34D4D"/>
    <w:rsid w:val="00E37A1A"/>
    <w:rsid w:val="00E4129B"/>
    <w:rsid w:val="00E4324E"/>
    <w:rsid w:val="00E517A3"/>
    <w:rsid w:val="00E57419"/>
    <w:rsid w:val="00E62D4A"/>
    <w:rsid w:val="00E64439"/>
    <w:rsid w:val="00E659D5"/>
    <w:rsid w:val="00E7197A"/>
    <w:rsid w:val="00E7444B"/>
    <w:rsid w:val="00E81AFB"/>
    <w:rsid w:val="00E830BE"/>
    <w:rsid w:val="00E9493A"/>
    <w:rsid w:val="00E94CBC"/>
    <w:rsid w:val="00E9660D"/>
    <w:rsid w:val="00E97605"/>
    <w:rsid w:val="00E9765C"/>
    <w:rsid w:val="00EA7020"/>
    <w:rsid w:val="00EB0499"/>
    <w:rsid w:val="00EB2378"/>
    <w:rsid w:val="00EB5F26"/>
    <w:rsid w:val="00EC4164"/>
    <w:rsid w:val="00EC4822"/>
    <w:rsid w:val="00ED0DB2"/>
    <w:rsid w:val="00ED4BF5"/>
    <w:rsid w:val="00EE1C32"/>
    <w:rsid w:val="00EF0248"/>
    <w:rsid w:val="00EF2656"/>
    <w:rsid w:val="00EF66C0"/>
    <w:rsid w:val="00F00B34"/>
    <w:rsid w:val="00F00D31"/>
    <w:rsid w:val="00F0115F"/>
    <w:rsid w:val="00F01EDE"/>
    <w:rsid w:val="00F02B3F"/>
    <w:rsid w:val="00F13B68"/>
    <w:rsid w:val="00F15F87"/>
    <w:rsid w:val="00F20A22"/>
    <w:rsid w:val="00F2456D"/>
    <w:rsid w:val="00F24BCF"/>
    <w:rsid w:val="00F253B4"/>
    <w:rsid w:val="00F2614E"/>
    <w:rsid w:val="00F33306"/>
    <w:rsid w:val="00F3565E"/>
    <w:rsid w:val="00F35A6D"/>
    <w:rsid w:val="00F4165A"/>
    <w:rsid w:val="00F46DF6"/>
    <w:rsid w:val="00F57F8A"/>
    <w:rsid w:val="00F60803"/>
    <w:rsid w:val="00F60D92"/>
    <w:rsid w:val="00F819EA"/>
    <w:rsid w:val="00F85DC9"/>
    <w:rsid w:val="00F938FB"/>
    <w:rsid w:val="00F96413"/>
    <w:rsid w:val="00FA4CD4"/>
    <w:rsid w:val="00FB36F3"/>
    <w:rsid w:val="00FC3C80"/>
    <w:rsid w:val="00FC4E4A"/>
    <w:rsid w:val="00FC7185"/>
    <w:rsid w:val="00FC7BE2"/>
    <w:rsid w:val="00FD4071"/>
    <w:rsid w:val="00FD554D"/>
    <w:rsid w:val="00FE48C4"/>
    <w:rsid w:val="00FF013E"/>
    <w:rsid w:val="00FF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AT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pPr>
      <w:ind w:left="720"/>
    </w:pPr>
  </w:style>
  <w:style w:type="paragraph" w:styleId="StandardWeb">
    <w:name w:val="Normal (Web)"/>
    <w:basedOn w:val="Standard"/>
    <w:uiPriority w:val="99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24"/>
      <w:szCs w:val="24"/>
      <w:lang w:val="de-AT" w:eastAsia="de-AT"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</w:style>
  <w:style w:type="character" w:styleId="Hervorhebung">
    <w:name w:val="Emphasis"/>
    <w:basedOn w:val="Absatz-Standardschriftart"/>
    <w:rPr>
      <w:i/>
      <w:iCs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rPr>
      <w:b/>
      <w:bCs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  <w:lang w:val="en-GB"/>
    </w:rPr>
  </w:style>
  <w:style w:type="paragraph" w:styleId="berarbeitung">
    <w:name w:val="Revision"/>
    <w:pPr>
      <w:spacing w:after="0" w:line="240" w:lineRule="auto"/>
      <w:textAlignment w:val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D45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5AA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45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5AA5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786B32"/>
  </w:style>
  <w:style w:type="table" w:styleId="Tabellenraster">
    <w:name w:val="Table Grid"/>
    <w:basedOn w:val="NormaleTabelle"/>
    <w:uiPriority w:val="59"/>
    <w:rsid w:val="00F60D92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4A285E"/>
    <w:rPr>
      <w:color w:val="800080" w:themeColor="followedHyperlink"/>
      <w:u w:val="single"/>
    </w:rPr>
  </w:style>
  <w:style w:type="paragraph" w:customStyle="1" w:styleId="FormatvorlageCalibri12PtBlockZeilenabstand15Zeilen">
    <w:name w:val="Formatvorlage Calibri 12 Pt. Block Zeilenabstand:  15 Zeilen"/>
    <w:basedOn w:val="Standard"/>
    <w:qFormat/>
    <w:rsid w:val="00D43F91"/>
    <w:pPr>
      <w:suppressAutoHyphens w:val="0"/>
      <w:autoSpaceDN/>
      <w:spacing w:after="0" w:line="360" w:lineRule="auto"/>
      <w:jc w:val="both"/>
      <w:textAlignment w:val="auto"/>
    </w:pPr>
    <w:rPr>
      <w:rFonts w:eastAsia="Times New Roman"/>
      <w:sz w:val="24"/>
      <w:szCs w:val="20"/>
      <w:lang w:val="de-DE" w:eastAsia="de-DE"/>
    </w:rPr>
  </w:style>
  <w:style w:type="paragraph" w:customStyle="1" w:styleId="detailwho">
    <w:name w:val="detailwho"/>
    <w:basedOn w:val="Standard"/>
    <w:rsid w:val="005D096B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val="de-AT" w:eastAsia="de-AT"/>
    </w:rPr>
  </w:style>
  <w:style w:type="character" w:customStyle="1" w:styleId="bibliotitle">
    <w:name w:val="bibliotitle"/>
    <w:basedOn w:val="Absatz-Standardschriftart"/>
    <w:rsid w:val="002531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AT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pPr>
      <w:ind w:left="720"/>
    </w:pPr>
  </w:style>
  <w:style w:type="paragraph" w:styleId="StandardWeb">
    <w:name w:val="Normal (Web)"/>
    <w:basedOn w:val="Standard"/>
    <w:uiPriority w:val="99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24"/>
      <w:szCs w:val="24"/>
      <w:lang w:val="de-AT" w:eastAsia="de-AT"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</w:style>
  <w:style w:type="character" w:styleId="Hervorhebung">
    <w:name w:val="Emphasis"/>
    <w:basedOn w:val="Absatz-Standardschriftart"/>
    <w:rPr>
      <w:i/>
      <w:iCs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rPr>
      <w:b/>
      <w:bCs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  <w:lang w:val="en-GB"/>
    </w:rPr>
  </w:style>
  <w:style w:type="paragraph" w:styleId="berarbeitung">
    <w:name w:val="Revision"/>
    <w:pPr>
      <w:spacing w:after="0" w:line="240" w:lineRule="auto"/>
      <w:textAlignment w:val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D45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5AA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45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5AA5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786B32"/>
  </w:style>
  <w:style w:type="table" w:styleId="Tabellenraster">
    <w:name w:val="Table Grid"/>
    <w:basedOn w:val="NormaleTabelle"/>
    <w:uiPriority w:val="59"/>
    <w:rsid w:val="00F60D92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4A285E"/>
    <w:rPr>
      <w:color w:val="800080" w:themeColor="followedHyperlink"/>
      <w:u w:val="single"/>
    </w:rPr>
  </w:style>
  <w:style w:type="paragraph" w:customStyle="1" w:styleId="FormatvorlageCalibri12PtBlockZeilenabstand15Zeilen">
    <w:name w:val="Formatvorlage Calibri 12 Pt. Block Zeilenabstand:  15 Zeilen"/>
    <w:basedOn w:val="Standard"/>
    <w:qFormat/>
    <w:rsid w:val="00D43F91"/>
    <w:pPr>
      <w:suppressAutoHyphens w:val="0"/>
      <w:autoSpaceDN/>
      <w:spacing w:after="0" w:line="360" w:lineRule="auto"/>
      <w:jc w:val="both"/>
      <w:textAlignment w:val="auto"/>
    </w:pPr>
    <w:rPr>
      <w:rFonts w:eastAsia="Times New Roman"/>
      <w:sz w:val="24"/>
      <w:szCs w:val="20"/>
      <w:lang w:val="de-DE" w:eastAsia="de-DE"/>
    </w:rPr>
  </w:style>
  <w:style w:type="paragraph" w:customStyle="1" w:styleId="detailwho">
    <w:name w:val="detailwho"/>
    <w:basedOn w:val="Standard"/>
    <w:rsid w:val="005D096B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val="de-AT" w:eastAsia="de-AT"/>
    </w:rPr>
  </w:style>
  <w:style w:type="character" w:customStyle="1" w:styleId="bibliotitle">
    <w:name w:val="bibliotitle"/>
    <w:basedOn w:val="Absatz-Standardschriftart"/>
    <w:rsid w:val="00253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9045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79735">
          <w:marLeft w:val="0"/>
          <w:marRight w:val="0"/>
          <w:marTop w:val="0"/>
          <w:marBottom w:val="300"/>
          <w:divBdr>
            <w:top w:val="single" w:sz="6" w:space="5" w:color="999999"/>
            <w:left w:val="single" w:sz="6" w:space="5" w:color="999999"/>
            <w:bottom w:val="single" w:sz="6" w:space="5" w:color="999999"/>
            <w:right w:val="single" w:sz="6" w:space="5" w:color="999999"/>
          </w:divBdr>
          <w:divsChild>
            <w:div w:id="142437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9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C921F1-CA79-4E8A-8557-2798F92D93C5}"/>
</file>

<file path=customXml/itemProps2.xml><?xml version="1.0" encoding="utf-8"?>
<ds:datastoreItem xmlns:ds="http://schemas.openxmlformats.org/officeDocument/2006/customXml" ds:itemID="{3A5E184B-C66D-4A7C-AD22-45397B1366E1}"/>
</file>

<file path=customXml/itemProps3.xml><?xml version="1.0" encoding="utf-8"?>
<ds:datastoreItem xmlns:ds="http://schemas.openxmlformats.org/officeDocument/2006/customXml" ds:itemID="{355DB872-DE40-41C5-B440-F2B73FEDC200}"/>
</file>

<file path=customXml/itemProps4.xml><?xml version="1.0" encoding="utf-8"?>
<ds:datastoreItem xmlns:ds="http://schemas.openxmlformats.org/officeDocument/2006/customXml" ds:itemID="{81222F7D-3723-4537-BC0B-B6D09A5CF2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x64d</dc:creator>
  <cp:lastModifiedBy>win7x64d</cp:lastModifiedBy>
  <cp:revision>2</cp:revision>
  <cp:lastPrinted>2017-02-06T12:56:00Z</cp:lastPrinted>
  <dcterms:created xsi:type="dcterms:W3CDTF">2017-02-23T15:02:00Z</dcterms:created>
  <dcterms:modified xsi:type="dcterms:W3CDTF">2017-02-23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